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Supplement to: “Aberrant dynamic minimal spanning tree parameters within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default mode network in patients with autism spectrum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disorder”</w:t>
      </w:r>
    </w:p>
    <w:p>
      <w:pPr>
        <w:widowControl/>
        <w:spacing w:line="360" w:lineRule="auto"/>
        <w:jc w:val="center"/>
        <w:rPr>
          <w:sz w:val="24"/>
        </w:rPr>
      </w:pPr>
    </w:p>
    <w:p>
      <w:pPr>
        <w:autoSpaceDE w:val="0"/>
        <w:autoSpaceDN w:val="0"/>
        <w:adjustRightInd w:val="0"/>
        <w:ind w:right="425"/>
        <w:jc w:val="left"/>
        <w:rPr>
          <w:rFonts w:ascii="Times New Roman" w:hAnsi="Times New Roman" w:eastAsia="MS Mincho" w:cs="Times New Roman"/>
          <w:b/>
          <w:kern w:val="0"/>
          <w:sz w:val="24"/>
          <w:szCs w:val="22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Huibin Jia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vertAlign w:val="superscript"/>
          <w:lang w:bidi="ar"/>
        </w:rPr>
        <w:t>1,2</w:t>
      </w:r>
      <w:r>
        <w:rPr>
          <w:rFonts w:hint="eastAsia" w:ascii="宋体" w:hAnsi="宋体" w:eastAsia="宋体" w:cs="宋体"/>
          <w:sz w:val="24"/>
          <w:vertAlign w:val="superscript"/>
          <w:lang w:bidi="ar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vertAlign w:val="superscript"/>
          <w:lang w:bidi="ar"/>
        </w:rPr>
        <w:t>†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, Xiangci Wu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vertAlign w:val="superscript"/>
          <w:lang w:bidi="ar"/>
        </w:rPr>
        <w:t>1,2 †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, Zhiyu Wu</w:t>
      </w:r>
      <w:r>
        <w:rPr>
          <w:rFonts w:ascii="Times New Roman" w:hAnsi="Times New Roman" w:eastAsia="等线" w:cs="Times New Roman"/>
          <w:b/>
          <w:kern w:val="0"/>
          <w:sz w:val="24"/>
          <w:szCs w:val="22"/>
          <w:vertAlign w:val="superscript"/>
          <w:lang w:bidi="ar"/>
        </w:rPr>
        <w:t>3</w:t>
      </w:r>
      <w:r>
        <w:rPr>
          <w:rFonts w:hint="eastAsia" w:ascii="Times New Roman" w:hAnsi="Times New Roman" w:eastAsia="等线" w:cs="Times New Roman"/>
          <w:b/>
          <w:kern w:val="0"/>
          <w:sz w:val="24"/>
          <w:szCs w:val="22"/>
          <w:vertAlign w:val="superscript"/>
          <w:lang w:bidi="ar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b/>
          <w:kern w:val="0"/>
          <w:sz w:val="24"/>
          <w:szCs w:val="22"/>
          <w:lang w:bidi="ar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and Enguo Wang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vertAlign w:val="superscript"/>
          <w:lang w:bidi="ar"/>
        </w:rPr>
        <w:t>1,2*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lang w:bidi="ar"/>
        </w:rPr>
        <w:t>Institute of Psychology and Behavior, Henan University, Kaifeng, 475004, China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lang w:bidi="ar"/>
        </w:rPr>
        <w:t>School of Psychology, Henan University, Kaifeng, 475004, China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vertAlign w:val="superscript"/>
          <w:lang w:bidi="ar"/>
        </w:rPr>
        <w:t>3</w:t>
      </w:r>
      <w:r>
        <w:rPr>
          <w:rFonts w:ascii="Times New Roman" w:hAnsi="Times New Roman" w:eastAsia="宋体" w:cs="Times New Roman"/>
          <w:sz w:val="24"/>
          <w:lang w:bidi="ar"/>
        </w:rPr>
        <w:t>Huaxian People’s Hospital of Henan Province, Anyang, 456400, China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  <w:lang w:bidi="ar"/>
        </w:rPr>
      </w:pPr>
    </w:p>
    <w:p>
      <w:pPr>
        <w:rPr>
          <w:rFonts w:ascii="Times New Roman" w:hAnsi="Times New Roman" w:eastAsia="MS Mincho" w:cs="Times New Roman"/>
          <w:b/>
          <w:kern w:val="0"/>
          <w:sz w:val="24"/>
          <w:szCs w:val="22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*Correspond</w:t>
      </w:r>
      <w:r>
        <w:rPr>
          <w:rFonts w:ascii="Times New Roman" w:hAnsi="Times New Roman" w:eastAsia="等线" w:cs="Times New Roman"/>
          <w:b/>
          <w:kern w:val="0"/>
          <w:sz w:val="24"/>
          <w:szCs w:val="22"/>
          <w:lang w:bidi="ar"/>
        </w:rPr>
        <w:t>ence</w:t>
      </w:r>
      <w:r>
        <w:rPr>
          <w:rFonts w:ascii="Times New Roman" w:hAnsi="Times New Roman" w:eastAsia="MS Mincho" w:cs="Times New Roman"/>
          <w:b/>
          <w:kern w:val="0"/>
          <w:sz w:val="24"/>
          <w:szCs w:val="22"/>
          <w:lang w:bidi="ar"/>
        </w:rPr>
        <w:t>: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Enguo Wang</w:t>
      </w:r>
    </w:p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enguowang@126.com</w:t>
      </w:r>
    </w:p>
    <w:p>
      <w:pPr>
        <w:autoSpaceDE w:val="0"/>
        <w:autoSpaceDN w:val="0"/>
        <w:adjustRightInd w:val="0"/>
        <w:rPr>
          <w:rFonts w:ascii="Calibri" w:hAnsi="Calibri" w:cs="Calibri"/>
          <w:sz w:val="24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vertAlign w:val="superscript"/>
          <w:lang w:bidi="ar"/>
        </w:rPr>
        <w:t>†</w:t>
      </w:r>
      <w:r>
        <w:rPr>
          <w:rFonts w:ascii="Times New Roman" w:hAnsi="Times New Roman" w:eastAsia="等线" w:cs="Times New Roman"/>
          <w:sz w:val="24"/>
          <w:lang w:bidi="ar"/>
        </w:rPr>
        <w:t>These authors have contributed equally to this work and share first authorship</w:t>
      </w: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</w:p>
    <w:p>
      <w:pPr>
        <w:widowControl/>
        <w:rPr>
          <w:rFonts w:ascii="Times New Roman" w:hAnsi="Times New Roman" w:eastAsia="等线" w:cs="Times New Roman"/>
          <w:sz w:val="24"/>
          <w:lang w:bidi="ar"/>
        </w:rPr>
      </w:pPr>
      <w:bookmarkStart w:id="0" w:name="_GoBack"/>
      <w:bookmarkEnd w:id="0"/>
    </w:p>
    <w:p/>
    <w:p/>
    <w:p>
      <w:pPr>
        <w:widowControl/>
        <w:spacing w:line="240" w:lineRule="auto"/>
        <w:rPr>
          <w:sz w:val="21"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bidi="ar"/>
        </w:rPr>
        <w:t>Table S1</w:t>
      </w:r>
      <w:r>
        <w:rPr>
          <w:rFonts w:hint="eastAsia" w:ascii="Times New Roman" w:hAnsi="Times New Roman" w:eastAsia="等线" w:cs="Times New Roman"/>
          <w:sz w:val="21"/>
          <w:szCs w:val="21"/>
          <w:lang w:bidi="ar"/>
        </w:rPr>
        <w:t xml:space="preserve">  The demographic and basic clinical characteristics of ASD group and TD group of 17 institutions (i.e., California Institute of Technology/Carnegie Mellon University/Kennedy Krieger Institute/Ludwig Maximilians University Munich/NYU Langone Medical Center/Olin Center, Institute of Living at Hartford Hospital/Oregon Health and Science University/San Diego State University/BCN NeuroImaging Center, University Medical Center Groningen/Stanford University/Trinity Centre for Health Sciences/University of California, Los Angeles/University of Leuven /University of Michigan/University of Pittsburgh/University of Utah/Yale Child Study Center) used in current study. Note: IQ = intelligence quotient; Mean_fd =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ean framewis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displacement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; Perc_fd =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percent framewis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displacement greater than 0.2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m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.  </w:t>
      </w:r>
    </w:p>
    <w:tbl>
      <w:tblPr>
        <w:tblStyle w:val="3"/>
        <w:tblpPr w:leftFromText="180" w:rightFromText="180" w:vertAnchor="text" w:horzAnchor="page" w:tblpXSpec="center" w:tblpY="307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2835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SD Group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D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IQ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6.47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6.0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1.28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2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6.31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.03 year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6.43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93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an_fd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8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4 m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7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4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erc_fd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46%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58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.60%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.7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 (number of participants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99 (male), 44 (femal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7 (male), 81 (fema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OS_TOTAL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.66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.7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OS_COMM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.82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4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OS_SOCIAL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.95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.7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402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OS_STEREO_BEHAV (Mean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D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.45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36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/A</w:t>
            </w:r>
          </w:p>
        </w:tc>
      </w:tr>
    </w:tbl>
    <w:p/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eastAsia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 xml:space="preserve">2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he Pearson correlation coefficients between the temporal mean of MST parameters and autistic symptom severity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assessed by ADOS (module 3)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 Only significant correlation coefficients were presented.</w:t>
      </w:r>
    </w:p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1379"/>
        <w:gridCol w:w="1956"/>
        <w:gridCol w:w="1385"/>
        <w:gridCol w:w="1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63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DOS 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MM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TEREO_BEHAV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CIAL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etweenness  centrality of ROI #4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3388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245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etweenness  centrality of ROI #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33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2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9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55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3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0.24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4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2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</w:tbl>
    <w:p/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 xml:space="preserve">3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he Pearson correlation coefficients between the temporal mean of MST parameters and autistic symptom severity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assessed by ADOS (module 4)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 Only significant correlation coefficients were presented.</w:t>
      </w:r>
    </w:p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56"/>
        <w:gridCol w:w="1921"/>
        <w:gridCol w:w="1362"/>
        <w:gridCol w:w="1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restar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63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DOS 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MM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TEREO_BEHAV</w:t>
            </w:r>
          </w:p>
        </w:tc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CIAL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etweenness  centrality of ROI #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3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92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01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2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93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06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 xml:space="preserve">4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he Pearson correlation coefficients between the temporal variance of MST parameters and autistic symptom severity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assessed by ADOS (module 3)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 Only significant correlation coefficients were presented.</w:t>
      </w:r>
    </w:p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56"/>
        <w:gridCol w:w="1921"/>
        <w:gridCol w:w="1362"/>
        <w:gridCol w:w="1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63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DOS 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MM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TEREO_BEHAV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CIAL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etweenness  centrality of ROI #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306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263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6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29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7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15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14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0.216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5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85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86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/>
    <w:p/>
    <w:p/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</w:pP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 xml:space="preserve">5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he Pearson correlation coefficients between the temporal variance of MST parameters and autistic symptom severity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assessed by ADOS (module 4)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 Only significant correlation coefficients were presented.</w:t>
      </w:r>
    </w:p>
    <w:tbl>
      <w:tblPr>
        <w:tblStyle w:val="3"/>
        <w:tblW w:w="87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56"/>
        <w:gridCol w:w="1921"/>
        <w:gridCol w:w="1362"/>
        <w:gridCol w:w="18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363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DOS 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34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9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OMM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TEREO_BEHAV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OCIAL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lobal efficiency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47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betweenness  centrality of ROI #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3173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0.352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0.324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-0.359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01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egree of ROI #1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2859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eccentricity of ROI #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3871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eccentricity of ROI #1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511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34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eccentricity of ROI #15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0.403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86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jMDZlZDM1YmI3ZGY2MTE0NTkxNjYxMmFlMmY1OTUifQ=="/>
  </w:docVars>
  <w:rsids>
    <w:rsidRoot w:val="00172A27"/>
    <w:rsid w:val="004316C3"/>
    <w:rsid w:val="00CA50DE"/>
    <w:rsid w:val="01C932F8"/>
    <w:rsid w:val="04CC0ED6"/>
    <w:rsid w:val="084603BE"/>
    <w:rsid w:val="21EC791B"/>
    <w:rsid w:val="22836229"/>
    <w:rsid w:val="242853C5"/>
    <w:rsid w:val="26B70C18"/>
    <w:rsid w:val="28273292"/>
    <w:rsid w:val="2BE21ABF"/>
    <w:rsid w:val="30BC426B"/>
    <w:rsid w:val="371B15A1"/>
    <w:rsid w:val="3C8D6014"/>
    <w:rsid w:val="3F134BB5"/>
    <w:rsid w:val="48214473"/>
    <w:rsid w:val="4EB56B47"/>
    <w:rsid w:val="58B14B39"/>
    <w:rsid w:val="5A953BD2"/>
    <w:rsid w:val="68DC030E"/>
    <w:rsid w:val="6A2526C3"/>
    <w:rsid w:val="6CC00C6D"/>
    <w:rsid w:val="719807A6"/>
    <w:rsid w:val="793C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516</Words>
  <Characters>3056</Characters>
  <Lines>14</Lines>
  <Paragraphs>4</Paragraphs>
  <TotalTime>1</TotalTime>
  <ScaleCrop>false</ScaleCrop>
  <LinksUpToDate>false</LinksUpToDate>
  <CharactersWithSpaces>34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  阿狗</cp:lastModifiedBy>
  <dcterms:modified xsi:type="dcterms:W3CDTF">2022-06-02T01:53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7C530829CFD4AB7AFA9769A840F3E25</vt:lpwstr>
  </property>
</Properties>
</file>